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D4F" w:rsidRDefault="00503F7F" w:rsidP="00A94D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03F7F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1 </w:t>
      </w:r>
      <w:r w:rsidRPr="00503F7F">
        <w:rPr>
          <w:rFonts w:ascii="Times New Roman" w:hAnsi="Times New Roman" w:cs="Times New Roman"/>
          <w:b/>
          <w:sz w:val="24"/>
          <w:szCs w:val="24"/>
        </w:rPr>
        <w:t>193 compounds of WFEA</w:t>
      </w: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605"/>
        <w:gridCol w:w="2714"/>
        <w:gridCol w:w="1816"/>
        <w:gridCol w:w="1338"/>
        <w:gridCol w:w="1143"/>
        <w:gridCol w:w="994"/>
      </w:tblGrid>
      <w:tr w:rsidR="00DD4F7A" w:rsidRPr="00DD4F7A" w:rsidTr="00DD4F7A">
        <w:trPr>
          <w:trHeight w:val="676"/>
        </w:trPr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4F7A" w:rsidRPr="00DD4F7A" w:rsidRDefault="00DD4F7A" w:rsidP="00DD4F7A">
            <w:pPr>
              <w:jc w:val="center"/>
              <w:textAlignment w:val="bottom"/>
              <w:rPr>
                <w:rFonts w:eastAsiaTheme="minorEastAsia"/>
                <w:b/>
                <w:color w:val="000000"/>
                <w:kern w:val="2"/>
                <w:sz w:val="24"/>
                <w:szCs w:val="24"/>
              </w:rPr>
            </w:pPr>
            <w:r w:rsidRPr="00DD4F7A">
              <w:rPr>
                <w:b/>
                <w:color w:val="000000"/>
                <w:sz w:val="24"/>
                <w:szCs w:val="24"/>
              </w:rPr>
              <w:t>N</w:t>
            </w:r>
            <w:r>
              <w:rPr>
                <w:rFonts w:eastAsiaTheme="minorEastAsia" w:hint="eastAsia"/>
                <w:b/>
                <w:color w:val="000000"/>
                <w:sz w:val="24"/>
                <w:szCs w:val="24"/>
              </w:rPr>
              <w:t>o</w:t>
            </w:r>
          </w:p>
        </w:tc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b/>
                <w:color w:val="000000"/>
                <w:kern w:val="2"/>
                <w:sz w:val="24"/>
                <w:szCs w:val="24"/>
              </w:rPr>
            </w:pPr>
            <w:r w:rsidRPr="00DD4F7A">
              <w:rPr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b/>
                <w:color w:val="000000"/>
                <w:kern w:val="2"/>
                <w:sz w:val="24"/>
                <w:szCs w:val="24"/>
              </w:rPr>
            </w:pPr>
            <w:r w:rsidRPr="00DD4F7A">
              <w:rPr>
                <w:b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4F7A" w:rsidRPr="00DD4F7A" w:rsidRDefault="00DD4F7A" w:rsidP="00DD4F7A">
            <w:pPr>
              <w:jc w:val="center"/>
              <w:textAlignment w:val="bottom"/>
              <w:rPr>
                <w:rFonts w:eastAsia="SimSun"/>
                <w:b/>
                <w:color w:val="000000"/>
                <w:kern w:val="2"/>
                <w:sz w:val="24"/>
                <w:szCs w:val="24"/>
              </w:rPr>
            </w:pPr>
            <w:r w:rsidRPr="00DD4F7A">
              <w:rPr>
                <w:b/>
                <w:color w:val="000000"/>
                <w:sz w:val="24"/>
                <w:szCs w:val="24"/>
              </w:rPr>
              <w:t xml:space="preserve">Molecular </w:t>
            </w:r>
            <w:r>
              <w:rPr>
                <w:rFonts w:eastAsiaTheme="minorEastAsia" w:hint="eastAsia"/>
                <w:b/>
                <w:color w:val="000000"/>
                <w:sz w:val="24"/>
                <w:szCs w:val="24"/>
              </w:rPr>
              <w:t>w</w:t>
            </w:r>
            <w:r w:rsidRPr="00DD4F7A">
              <w:rPr>
                <w:b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b/>
                <w:color w:val="000000"/>
                <w:kern w:val="2"/>
                <w:sz w:val="24"/>
                <w:szCs w:val="24"/>
              </w:rPr>
            </w:pPr>
            <w:r w:rsidRPr="00DD4F7A">
              <w:rPr>
                <w:b/>
                <w:color w:val="000000"/>
                <w:sz w:val="24"/>
                <w:szCs w:val="24"/>
              </w:rPr>
              <w:t>RT</w:t>
            </w:r>
          </w:p>
          <w:p w:rsidR="00DD4F7A" w:rsidRPr="00DD4F7A" w:rsidRDefault="00DD4F7A">
            <w:pPr>
              <w:jc w:val="center"/>
              <w:textAlignment w:val="bottom"/>
              <w:rPr>
                <w:rFonts w:eastAsia="SimSun"/>
                <w:b/>
                <w:color w:val="000000"/>
                <w:kern w:val="2"/>
                <w:sz w:val="24"/>
                <w:szCs w:val="24"/>
              </w:rPr>
            </w:pPr>
            <w:r w:rsidRPr="00DD4F7A">
              <w:rPr>
                <w:b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Theme="minorEastAsia" w:hint="eastAsia"/>
                <w:b/>
                <w:color w:val="000000"/>
                <w:sz w:val="24"/>
                <w:szCs w:val="24"/>
              </w:rPr>
              <w:t>M</w:t>
            </w:r>
            <w:r w:rsidRPr="00DD4F7A">
              <w:rPr>
                <w:b/>
                <w:color w:val="000000"/>
                <w:sz w:val="24"/>
                <w:szCs w:val="24"/>
              </w:rPr>
              <w:t>zCloud Best Match</w:t>
            </w:r>
          </w:p>
        </w:tc>
      </w:tr>
      <w:tr w:rsidR="00DD4F7A" w:rsidRPr="00DD4F7A" w:rsidTr="00DD4F7A">
        <w:trPr>
          <w:trHeight w:val="550"/>
        </w:trPr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picatechi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4 O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0.0783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27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6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atech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4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0.078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bookmarkStart w:id="1" w:name="OLE_LINK14"/>
            <w:r w:rsidRPr="00DD4F7A">
              <w:rPr>
                <w:color w:val="000000"/>
                <w:sz w:val="24"/>
                <w:szCs w:val="24"/>
              </w:rPr>
              <w:t>Senkyunolide</w:t>
            </w:r>
            <w:bookmarkEnd w:id="1"/>
            <w:r w:rsidRPr="00DD4F7A">
              <w:rPr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6.094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4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picatech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4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0.078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4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 xml:space="preserve">BMK </w:t>
            </w:r>
            <w:bookmarkStart w:id="2" w:name="OLE_LINK15"/>
            <w:r w:rsidRPr="00DD4F7A">
              <w:rPr>
                <w:color w:val="000000"/>
                <w:sz w:val="24"/>
                <w:szCs w:val="24"/>
              </w:rPr>
              <w:t>ethyl glycidate</w:t>
            </w:r>
            <w:bookmarkEnd w:id="2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4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6.094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.3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.4</w:t>
            </w:r>
          </w:p>
        </w:tc>
      </w:tr>
      <w:tr w:rsidR="00DD4F7A" w:rsidRPr="00DD4F7A" w:rsidTr="00DD4F7A">
        <w:trPr>
          <w:trHeight w:val="1077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 w:rsidP="00DD4F7A">
            <w:pPr>
              <w:ind w:firstLineChars="100" w:firstLine="240"/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'1-(2-Cyano-3-fluorophenyl)-N'1-methylethanimidohydraz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1 F N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6.094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8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enkyunolide 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6.094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8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-Oxo-10(E),12(E)-octadecadieno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0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4.219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.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atechin gall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18 O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42.089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2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 xml:space="preserve">Oleamide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5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1.271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3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-Linoleoyl 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6.266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9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ruc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43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20.307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-Linoleoyl 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6.266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3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6 N2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2.048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.1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-Linoleoyl 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6.266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6.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3 N5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67.096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.2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Couma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4.047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1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13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3.10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L-Argin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14 N4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4.111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1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ruc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43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7.333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5 N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5.054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Indole-3-acry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1 H9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7.06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.7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5 N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5.054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Bis(2-ethylhexyl) phthal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4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90.276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4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atech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4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0.078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6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-Oxo-O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0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4.219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.1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Berber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17 N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5.115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4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α-Eleostea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0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8.224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4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6.047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Oleano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30 H4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8.349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6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-Feruloyloctopam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19 N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11.115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8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4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Oleano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30 H4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8.349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.3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3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Quercetin-3β-D-glucosid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20 O1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4.095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6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2</w:t>
            </w:r>
          </w:p>
        </w:tc>
      </w:tr>
      <w:tr w:rsidR="00DD4F7A" w:rsidRPr="00DD4F7A" w:rsidTr="006B5CF4"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6.0477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99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Oleano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30 H4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8.349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.9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enkyunolide 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6.094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0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-Linoleoyl 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4.276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S,13R-12-Oxophytodieno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2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2.203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7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-Linoleoyl 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4.27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loe-emod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0.05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'-Deoxyadenos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3 N5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1.10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edanol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8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4.130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.5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2.042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6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Monoole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40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6.292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6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Linolenic acid ethyl est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34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6.255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4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ocosan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45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9.349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4.6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almitoyl ethanol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7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9.282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γ-Linolenic acid ethyl est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34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6.255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.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11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8.052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.8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-Hydroxyhexadecano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32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2.234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7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,6-Bis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20 O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84.084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1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γ-Linolenic acid ethyl est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34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6.255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8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5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3.032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.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2.068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1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antr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4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8.052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.7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9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5.063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Guanidinobuty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11 N3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8.058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4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,6-Bis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20 O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6.074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9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Rubiad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4.057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.3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-(-)-Glutam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10 N2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9.042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mod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0.05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(4-Hydroxyphenyl)-2-propenoyl]-1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22 O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78.11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L-Pyroglutam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7 N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9.042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.8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,3,4,9-Tetrahydro-1H-β-carboline-3-carboxy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2 N2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6.089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0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9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2.042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1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6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Hydroxybenzaldehyd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6 O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2.036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8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6</w:t>
            </w:r>
          </w:p>
        </w:tc>
      </w:tr>
      <w:tr w:rsidR="00DD4F7A" w:rsidRPr="00DD4F7A" w:rsidTr="006B5CF4"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lastRenderedPageBreak/>
              <w:t>67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orchorifatty acid F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2 O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28.2246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72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-Linoleoyl 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3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4.276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Malt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6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6.031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2.068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6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Hydroxybenzaldehy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6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2.036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6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+/-)-Ging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7 H2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6.172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8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Couma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4.047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42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75.299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9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-Isopropylma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6.067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7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6 H54 O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07.377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8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46 O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02.298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2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8 H58 O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51.403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1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vicular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18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4.084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1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2.068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3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Isokaempfer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12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00.063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4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4 H50 O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63.351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5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α-Lact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22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9.14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5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Rubiad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4.057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.5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Phenyl-2-propenoyl]-1-O-(3,4,5-trihydroxybenzoyl)-β-D-gluc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22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2.115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3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Hydroxybenzaldehy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6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2.034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2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,6-Bis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20 O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84.084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3R,4S)-4,6,8-Trihydroxy-7-methoxy-3-methyl-3,4-dihydro-1H-isochromen-1-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1 H12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2.052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2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,7-Dihydroxy-4-methylcoumar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2.042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2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-Raffi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2 O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04.168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inolen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0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8.224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11 N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9.073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8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Feru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0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4.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4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ipeco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11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9.079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,5-Dicaffeoylquin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5 H24 O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16.126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0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hlorogen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18 O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4.094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5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,N'-Dicyclohexylu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3 H24 N2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4.188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7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ibutyl phthal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22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8.151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4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htha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6.026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4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.2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,5-Dicaffeoylquin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5 H24 O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16.126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2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.2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Phenyl-2-propenoyl]-1-O-(3,4,5-trihy</w:t>
            </w:r>
            <w:r w:rsidRPr="00DD4F7A">
              <w:rPr>
                <w:color w:val="000000"/>
                <w:sz w:val="24"/>
                <w:szCs w:val="24"/>
              </w:rPr>
              <w:lastRenderedPageBreak/>
              <w:t>droxybenzoyl)-β-D-glucopyranos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lastRenderedPageBreak/>
              <w:t>C22 H22 O1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2.115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1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.2</w:t>
            </w:r>
          </w:p>
        </w:tc>
      </w:tr>
      <w:tr w:rsidR="00DD4F7A" w:rsidRPr="00DD4F7A" w:rsidTr="006B5CF4"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'-O-Methyladenosin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1 H15 N5 O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1.1122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.45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tea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6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4.271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.2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12 N2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44.069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.6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Malt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6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6.031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,4,6-Trihydroxy-2-(4-hydroxybenzyl)-1-benzofuran-3(2H)-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2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8.063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3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ntadecano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30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42.224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-Nortestoster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26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4.193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,N'-Diphenylguanid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3 H13 N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1.110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6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-Hydroxyhippu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9 N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7.035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15Z)-9,12,13-Trihydroxy-15-octadeceno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4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30.24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.1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,5-Bis(5-tert-butyl-benzoxazol-2-yl)thiophe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6 H26 N2 O2 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0.170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.9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Hydroxybenzaldehy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6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2.036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2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L-Norleuc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13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1.094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.3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-)-Caryophyllene ox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24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0.182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8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aidze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4.057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8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Feru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0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4.056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4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Bis(2-ethylhexyl)adip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42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70.307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5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2E)-3-(4-Hydroxyphenyl)-N-[2-(4-hydroxyphenyl)ethyl]acryl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7 H17 N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3.120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5 N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8.028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.2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,4-Dihydroxybenzaldehy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6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8.031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6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26 O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2.167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6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Malt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6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6.031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.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(Z),11(E),13(E)-Octadecatrienoic Acid methyl est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9 H32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92.24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4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affe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0.041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6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-Acetyltyram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3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9.094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9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mod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0.05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,6-Bis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0 H20 O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84.08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3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Koj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2.026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.7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-HD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8.115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5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-Stearoylglycer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42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58.307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5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9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30 H62 O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95.430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3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8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 xml:space="preserve">9(Z),11(E)-Conjugated </w:t>
            </w:r>
            <w:r w:rsidRPr="00DD4F7A">
              <w:rPr>
                <w:color w:val="000000"/>
                <w:sz w:val="24"/>
                <w:szCs w:val="24"/>
              </w:rPr>
              <w:lastRenderedPageBreak/>
              <w:t>linoleic aci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lastRenderedPageBreak/>
              <w:t>C18 H32 O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0.239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.6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7</w:t>
            </w:r>
          </w:p>
        </w:tc>
      </w:tr>
      <w:tr w:rsidR="00DD4F7A" w:rsidRPr="00DD4F7A" w:rsidTr="006B5CF4"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4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imelic acid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12 O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0.0723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43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-Methoxysalicy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8.040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5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zela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1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8.103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0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orharm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1 H8 N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8.068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Phenyl-2-propenoyl]-1-O-(3,4,5-trihydroxybenzoyl)-β-D-gluc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22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2.115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7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Jasmon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0.124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7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Geniste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0.05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4.4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fzel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20 O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32.104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0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-Methoxycinnam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0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0.052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4 H4 N2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2.027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.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D-(+)-Gluc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12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7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4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-Methoxycinnam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0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0.052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.3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gmat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5 H14 N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0.122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(4-Hydroxyphenyl)-2-propenoyl]-1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22 O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78.11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6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mod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0.05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.7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β-Asar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6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8.109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8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sculet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8.026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6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Xanthos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2 N4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4.075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.0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Radicin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6.068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5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Methoxysalicy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8.042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Geniste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5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70.05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.2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,6-Dimethyl-γ-pyr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8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4.052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4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Phenyl-2-propenoyl]-1-O-(3,4,5-trihydroxybenzoyl)-β-D-gluc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22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62.115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.5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Kaempferol-7-O-glucos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1 H20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48.10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3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-Acetyl-L-phenylalan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1 H13 N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7.088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2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alsolin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13 N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9.09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8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Glycite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4.068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.1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-O-[(2E)-3-(4-Hydroxyphenyl)-2-propenoyl]-1-O-(3,4,5-trihydroxybenzoyl)hexopyrano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22 H22 O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78.11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</w:t>
            </w:r>
          </w:p>
        </w:tc>
      </w:tr>
      <w:tr w:rsidR="00DD4F7A" w:rsidRPr="00DD4F7A" w:rsidTr="006B5CF4"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Kaempferol-7-O-glucosid</w:t>
            </w:r>
            <w:r w:rsidRPr="00DD4F7A">
              <w:rPr>
                <w:color w:val="000000"/>
                <w:sz w:val="24"/>
                <w:szCs w:val="24"/>
              </w:rPr>
              <w:lastRenderedPageBreak/>
              <w:t>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lastRenderedPageBreak/>
              <w:t>C21 H20 O1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48.100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32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2</w:t>
            </w:r>
          </w:p>
        </w:tc>
      </w:tr>
      <w:tr w:rsidR="00DD4F7A" w:rsidRPr="00DD4F7A" w:rsidTr="006B5CF4"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3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Glycitei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12 O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4.0683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93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thyl myri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32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56.239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1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-Methylsalicy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2.046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3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Benz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7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1.053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9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0 H22 O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38.141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7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5-Hydroxymethyl-2-furaldehy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6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6.031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Mevalonolact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10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0.063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.1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Esculet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8.026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9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Methoxsal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16.042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.5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Glycite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6 H12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4.068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.4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Aconit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34 H47 N O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45.314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2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orb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8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12.052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1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Hydroxymande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8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8.040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9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edanol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8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4.130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.1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Isophtha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66.025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.9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enkyunolide 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2 H16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06.094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7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4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2.255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3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9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3β,5ξ,6α,9ξ,12β)-20-(β-D-Glucopyranosyloxy)-3,12-dihydroxydammar-24-en-6-yl β-D-glucopyranos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42 H72 O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46.497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8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8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,6-Dimethoxyphen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10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4.063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7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PEG n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32 H66 O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739.456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.5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tearami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8 H37 N 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83.287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.2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6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Syring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10 O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8.051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1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8 O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2.026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.9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5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N-Acetyl-D-alloisoleuc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15 N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73.104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0.3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4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3-Methylsalicyl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8 H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2.046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3.4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3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Trioxsal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4 H12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28.078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.5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(5S,6S)-5-Hydroxy-4-methoxy-6-[(E)-2-phenylvinyl]-5,6-dihydro-2H-pyran-2-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14 H14 O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46.088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.0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2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-Hydroxycinnamic ac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9 H8 O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6.036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0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.1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Methyl-5-thiazoleethan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9 N O 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43.040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6.0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2,6-Dimethyl-γ-pyro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7 H8 O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24.052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right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.2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</w:t>
            </w:r>
          </w:p>
        </w:tc>
      </w:tr>
      <w:tr w:rsidR="00DD4F7A" w:rsidRPr="00DD4F7A" w:rsidTr="00DD4F7A"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4-Nitrocatecho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C6 H5 N O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155.02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9.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D4F7A" w:rsidRPr="00DD4F7A" w:rsidRDefault="00DD4F7A">
            <w:pPr>
              <w:jc w:val="center"/>
              <w:textAlignment w:val="bottom"/>
              <w:rPr>
                <w:rFonts w:eastAsia="SimSun"/>
                <w:color w:val="000000"/>
                <w:kern w:val="2"/>
                <w:sz w:val="24"/>
                <w:szCs w:val="24"/>
              </w:rPr>
            </w:pPr>
            <w:r w:rsidRPr="00DD4F7A">
              <w:rPr>
                <w:color w:val="000000"/>
                <w:sz w:val="24"/>
                <w:szCs w:val="24"/>
              </w:rPr>
              <w:t>80</w:t>
            </w:r>
          </w:p>
        </w:tc>
      </w:tr>
      <w:bookmarkEnd w:id="0"/>
    </w:tbl>
    <w:p w:rsidR="00503F7F" w:rsidRPr="00503F7F" w:rsidRDefault="00503F7F" w:rsidP="00503F7F">
      <w:pPr>
        <w:spacing w:line="480" w:lineRule="auto"/>
        <w:rPr>
          <w:b/>
        </w:rPr>
      </w:pPr>
    </w:p>
    <w:sectPr w:rsidR="00503F7F" w:rsidRPr="00503F7F" w:rsidSect="00682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07F" w:rsidRDefault="0043207F" w:rsidP="00503F7F">
      <w:r>
        <w:separator/>
      </w:r>
    </w:p>
  </w:endnote>
  <w:endnote w:type="continuationSeparator" w:id="0">
    <w:p w:rsidR="0043207F" w:rsidRDefault="0043207F" w:rsidP="00503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07F" w:rsidRDefault="0043207F" w:rsidP="00503F7F">
      <w:r>
        <w:separator/>
      </w:r>
    </w:p>
  </w:footnote>
  <w:footnote w:type="continuationSeparator" w:id="0">
    <w:p w:rsidR="0043207F" w:rsidRDefault="0043207F" w:rsidP="00503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3F7F"/>
    <w:rsid w:val="0043207F"/>
    <w:rsid w:val="00503F7F"/>
    <w:rsid w:val="00682D4F"/>
    <w:rsid w:val="006B5CF4"/>
    <w:rsid w:val="008C706F"/>
    <w:rsid w:val="00A94D0C"/>
    <w:rsid w:val="00AE6114"/>
    <w:rsid w:val="00D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B9E0DB51-9682-4F03-BD45-3A34BC41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D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03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03F7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03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03F7F"/>
    <w:rPr>
      <w:sz w:val="18"/>
      <w:szCs w:val="18"/>
    </w:rPr>
  </w:style>
  <w:style w:type="table" w:styleId="TableGrid">
    <w:name w:val="Table Grid"/>
    <w:basedOn w:val="TableNormal"/>
    <w:uiPriority w:val="99"/>
    <w:unhideWhenUsed/>
    <w:rsid w:val="00DD4F7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82</Words>
  <Characters>9591</Characters>
  <Application>Microsoft Office Word</Application>
  <DocSecurity>0</DocSecurity>
  <Lines>79</Lines>
  <Paragraphs>22</Paragraphs>
  <ScaleCrop>false</ScaleCrop>
  <Company/>
  <LinksUpToDate>false</LinksUpToDate>
  <CharactersWithSpaces>1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02</dc:creator>
  <cp:keywords/>
  <dc:description/>
  <cp:lastModifiedBy>Caroline Rubince G.</cp:lastModifiedBy>
  <cp:revision>6</cp:revision>
  <dcterms:created xsi:type="dcterms:W3CDTF">2023-02-10T09:31:00Z</dcterms:created>
  <dcterms:modified xsi:type="dcterms:W3CDTF">2023-03-21T01:15:00Z</dcterms:modified>
</cp:coreProperties>
</file>